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54B90" w14:textId="77777777" w:rsidR="00CE725B" w:rsidRDefault="002F5D9C">
      <w:pPr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S1 T</w:t>
      </w:r>
      <w:r w:rsidRPr="00A55E0E">
        <w:rPr>
          <w:rFonts w:ascii="Arial" w:eastAsia="Times New Roman" w:hAnsi="Arial" w:cs="Arial"/>
          <w:b/>
          <w:bCs/>
        </w:rPr>
        <w:t>able</w:t>
      </w:r>
      <w:r>
        <w:rPr>
          <w:rFonts w:ascii="Arial" w:eastAsia="Times New Roman" w:hAnsi="Arial" w:cs="Arial"/>
          <w:b/>
          <w:bCs/>
        </w:rPr>
        <w:t>. L511P cluster - mutation found in genes linked to resistance to drugs and conventional DST results.</w:t>
      </w:r>
    </w:p>
    <w:p w14:paraId="455090D4" w14:textId="77777777" w:rsidR="002F5D9C" w:rsidRDefault="002F5D9C">
      <w:pPr>
        <w:rPr>
          <w:rFonts w:ascii="Arial" w:eastAsia="Times New Roman" w:hAnsi="Arial" w:cs="Arial"/>
          <w:b/>
          <w:bCs/>
        </w:rPr>
      </w:pPr>
    </w:p>
    <w:tbl>
      <w:tblPr>
        <w:tblW w:w="13260" w:type="dxa"/>
        <w:tblInd w:w="93" w:type="dxa"/>
        <w:tblLook w:val="04A0" w:firstRow="1" w:lastRow="0" w:firstColumn="1" w:lastColumn="0" w:noHBand="0" w:noVBand="1"/>
      </w:tblPr>
      <w:tblGrid>
        <w:gridCol w:w="4561"/>
        <w:gridCol w:w="1480"/>
        <w:gridCol w:w="3310"/>
        <w:gridCol w:w="1415"/>
        <w:gridCol w:w="1337"/>
        <w:gridCol w:w="1343"/>
      </w:tblGrid>
      <w:tr w:rsidR="00BF6B21" w:rsidRPr="00BF6B21" w14:paraId="72F0B626" w14:textId="77777777" w:rsidTr="00BF6B21">
        <w:trPr>
          <w:trHeight w:val="860"/>
        </w:trPr>
        <w:tc>
          <w:tcPr>
            <w:tcW w:w="4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F3B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ntibiot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F0D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henotype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A8B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Known  resistance</w:t>
            </w:r>
            <w:proofErr w:type="gram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 gene(s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5B3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ition in protei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DB3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A   chan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BA7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don change</w:t>
            </w:r>
          </w:p>
        </w:tc>
      </w:tr>
      <w:tr w:rsidR="00BF6B21" w:rsidRPr="00BF6B21" w14:paraId="10E15AD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D0F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Amikacin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0CB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B90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sL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82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EE6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1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9D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K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86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aa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aaG</w:t>
            </w:r>
            <w:proofErr w:type="spellEnd"/>
          </w:p>
        </w:tc>
      </w:tr>
      <w:tr w:rsidR="00BF6B21" w:rsidRPr="00BF6B21" w14:paraId="07CCF05A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24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Capreomycin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6D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82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tap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258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60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165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A64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F94DC05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582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Kanamycin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77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491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rs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MTB00001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F6C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822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56C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3BEC46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5E3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Streptomycin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53B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F34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rl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MTB00002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4D3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80C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98C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7F84938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AEA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Viomyc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696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35A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tly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69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B38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87B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9E9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ct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ctG</w:t>
            </w:r>
            <w:proofErr w:type="spellEnd"/>
          </w:p>
        </w:tc>
      </w:tr>
      <w:tr w:rsidR="00BF6B21" w:rsidRPr="00BF6B21" w14:paraId="6044A3C2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9E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681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B9F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is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416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F5C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53C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D5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3C8A653" w14:textId="77777777" w:rsidTr="00BF6B21">
        <w:trPr>
          <w:trHeight w:val="300"/>
        </w:trPr>
        <w:tc>
          <w:tcPr>
            <w:tcW w:w="4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324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A93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46E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whiB7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whmC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197A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92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AD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AE9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754446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9A1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395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FE3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Rv3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693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256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848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430FAF6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F11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CD8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B90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gid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gidB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919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83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A9F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80F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D147F63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A5E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768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945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231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7CB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AEF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54C9DF2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FFC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AU1235, BM212, C215, SQ1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ACF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34E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mpL3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206c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AD2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607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CF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768CEE1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45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6B9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64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37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A4A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067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D0A152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55F9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AZD5847, Linezolid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Sutezolid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PNU-10048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D84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E1C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l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701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5BC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660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92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F660F98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11C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C3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30F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rl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MTB000020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78C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1B0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850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9E64848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20F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EE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4D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3AC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6B6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7EC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E942ED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A26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Bedaquiline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Sirturo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TMC -207, R20791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6F1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69C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atpE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30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8F3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48D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DAC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9906261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64B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8BD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8CA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6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0CB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BFE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900C3B6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AEC1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BTZ043, DNB1, VI-9376, 3777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74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207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dprE1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79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8EE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490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56D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C3D0875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E0C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0CF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E49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BA5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7A7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258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5CC25A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94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Clarithromyc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185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F59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rmMT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erm37, Rv19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3A8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5DD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38C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EC8554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FDF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03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B63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whiB7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whmC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197A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95E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B6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44B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5ED0CC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907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C88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855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FB9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335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55C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762761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208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Clofazimine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Thioridaz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E7D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1E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ndh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85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167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C29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11E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6EF9B1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27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76C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A06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EBC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395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793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C33F4A7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508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Cycloser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E5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50B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cyc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70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E0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DD4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R/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744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cG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cTg</w:t>
            </w:r>
            <w:proofErr w:type="spellEnd"/>
          </w:p>
        </w:tc>
      </w:tr>
      <w:tr w:rsidR="00BF6B21" w:rsidRPr="00BF6B21" w14:paraId="2036C395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864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3DC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7E5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ddl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ddl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2981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F56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2D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CA1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56B3E1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E71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35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814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alr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423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F36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1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E2D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B73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ct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ctC</w:t>
            </w:r>
            <w:proofErr w:type="spellEnd"/>
          </w:p>
        </w:tc>
      </w:tr>
      <w:tr w:rsidR="00BF6B21" w:rsidRPr="00BF6B21" w14:paraId="0AD10E9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463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0B6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D45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2BD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823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101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6D5F413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A0D2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Delamanid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  (OPC‐67683), PA‐8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578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9F0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gd1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407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7FE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6DF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9D4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2F0D07A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437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C9E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A03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bi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17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B91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C5E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F02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6FF8BD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96A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B0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FD3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bi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26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C4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D2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448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D27FFD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74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67D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E79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bi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26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35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F0C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583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A76A9E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788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E81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BF6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ddn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54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EF7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778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2A3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6D2706E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74B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49E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F57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769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B76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2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F6EEC83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076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Ethambuto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B86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238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mbR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267c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14D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0C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CD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3191483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199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3C1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A7C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mb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79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900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9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FCA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91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cg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cgT</w:t>
            </w:r>
            <w:proofErr w:type="spellEnd"/>
          </w:p>
        </w:tc>
      </w:tr>
      <w:tr w:rsidR="00BF6B21" w:rsidRPr="00BF6B21" w14:paraId="74C00A47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D40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2D3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8FE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mb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79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E44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D46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83D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BB39CDA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CA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851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D5E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mb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79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56E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3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025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M/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871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at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atA</w:t>
            </w:r>
            <w:proofErr w:type="spellEnd"/>
          </w:p>
        </w:tc>
      </w:tr>
      <w:tr w:rsidR="00BF6B21" w:rsidRPr="00BF6B21" w14:paraId="5C5AD6B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0C7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370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D74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55D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69F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6BF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2178FC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57A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Ofloxacin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25B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D61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gyr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005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78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5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01D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K/Q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D83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</w:rPr>
              <w:t>Aag</w:t>
            </w:r>
            <w:proofErr w:type="spellEnd"/>
            <w:r w:rsidRPr="00BF6B21">
              <w:rPr>
                <w:rFonts w:ascii="Calibri" w:eastAsia="Times New Roman" w:hAnsi="Calibri" w:cs="Times New Roman"/>
              </w:rPr>
              <w:t>/Cag</w:t>
            </w:r>
          </w:p>
        </w:tc>
      </w:tr>
      <w:tr w:rsidR="00BF6B21" w:rsidRPr="00BF6B21" w14:paraId="2243599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16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Gatifloxacin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, Levofloxacin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Moxifloxacin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1E5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ACD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gyr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00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03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439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E/Q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21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Gag/Cag</w:t>
            </w:r>
          </w:p>
        </w:tc>
      </w:tr>
      <w:tr w:rsidR="00BF6B21" w:rsidRPr="00BF6B21" w14:paraId="39B61D7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B0C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578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2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fp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361c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E1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636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825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F0130FE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29D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E65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76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B8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162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04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967CB7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5D4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Imipenem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Meropenem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/ co-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amoxiclav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96C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160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pbp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016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CEA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E0D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A7F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0A4653E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4D7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EC5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F02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bla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068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A4F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7E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C1F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1A565D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A69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32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AB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ldt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ldtMt1, Rv0116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5C4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FD6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754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95E31C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8C7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78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2BF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ldt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ldtMt2, Rv2518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D21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8B2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1AC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B1AA1C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B64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9B9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ADD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dacB2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dacB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291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337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744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B0A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7126BD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2D9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215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1F5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B45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002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34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D2B478A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F4C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Isoniazid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051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E1B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sh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486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7F8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F5F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1C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231EBA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309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Ethionamide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877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B9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had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3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95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149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AB7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63FEBC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C72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Prothionamide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Thioacetaz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05D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120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ad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3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182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FB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5C0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61BC1E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1C5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518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81E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had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3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6A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46A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8A4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5A112D7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3A3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8A9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E1E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maA4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42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32D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319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D68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529BA4C5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A53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D48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27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maA3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43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F03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22C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4D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4BC800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EE8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E25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5AD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maA2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4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28B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1EA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66D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7426081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C9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993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A9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sh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1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73F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57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D13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AA40C4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F99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458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570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sigI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18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CBF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7D9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0E0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B58F32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71E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A08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E6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abG1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mabA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148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732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D34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B18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91FB4D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20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4B5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E2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inh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48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6B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4ED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A2C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73C5D47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8D8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0DD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1D7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ndh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85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493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F88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31B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0C7F27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22D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845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E45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kat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908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82D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3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7CE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S/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602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aG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aCc</w:t>
            </w:r>
            <w:proofErr w:type="spellEnd"/>
          </w:p>
        </w:tc>
      </w:tr>
      <w:tr w:rsidR="00BF6B21" w:rsidRPr="00BF6B21" w14:paraId="5D7BEF3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5BB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094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85D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ur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909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A1A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7D3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B8F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647640F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F04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FC6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C38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msh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cysS2, Rv213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FB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140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3AB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2B588CE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F59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66D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14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ahp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42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18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DB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087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5CABAA3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1B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786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339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nud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199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5E6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552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FBE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2355A8A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25F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C1A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421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nat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nhoA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566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5F9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0BE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68A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FD3CF8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21B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81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1C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th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aka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etaA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85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63C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3E6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CED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CA1DB5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EAC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89E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986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ethR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aka, 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etaR</w:t>
            </w:r>
            <w:proofErr w:type="spellEnd"/>
            <w:r w:rsidRPr="00BF6B21">
              <w:rPr>
                <w:rFonts w:ascii="Calibri" w:eastAsia="Times New Roman" w:hAnsi="Calibri" w:cs="Times New Roman"/>
                <w:color w:val="000000"/>
              </w:rPr>
              <w:t>, Rv385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1F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5B7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236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30546C9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4F2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941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244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7D4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E8B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FCC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5311A7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8D9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Para‐</w:t>
            </w: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aminosalicylic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id</w:t>
            </w:r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96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B70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ol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 (Rv2447c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629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24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5F8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1BD20E1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C95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Co-</w:t>
            </w: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trimoxazo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9EB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D47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ibD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 (Rv267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987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F3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346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CD2603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A8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219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DE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dfr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763c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1F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A55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A33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CFE92D6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81F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70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4B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thy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764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53B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C7C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5E7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477715EF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D78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7AA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81B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folP1</w:t>
            </w:r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608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CE3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655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EE7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BC8536B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4F5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641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BBF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DFD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39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A7C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CCEF9CC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F1B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Pyrazinamid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862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2DC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s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163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5B5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201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25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5F15D3DD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D35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737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4A9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pnc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2043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737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9CE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18FF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7656EE28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AE5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E60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14C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panD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601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F06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F6B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4BF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2293032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68A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56F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27E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A65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B7F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6BF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5240E1A4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9EC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Rifampicin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A61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*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94C1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oB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6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917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436 (511)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9A6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L/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5E84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cT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cCg</w:t>
            </w:r>
            <w:proofErr w:type="spellEnd"/>
          </w:p>
        </w:tc>
      </w:tr>
      <w:tr w:rsidR="00BF6B21" w:rsidRPr="00BF6B21" w14:paraId="278840AE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3BC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Rifabutin</w:t>
            </w:r>
            <w:proofErr w:type="spellEnd"/>
            <w:r w:rsidRPr="00BF6B21"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FE8A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D085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56B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440 (515)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AA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M/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705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</w:rPr>
              <w:t>aTg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aCg</w:t>
            </w:r>
            <w:proofErr w:type="spellEnd"/>
          </w:p>
        </w:tc>
      </w:tr>
      <w:tr w:rsidR="00BF6B21" w:rsidRPr="00BF6B21" w14:paraId="4F2129F9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231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  <w:color w:val="000000"/>
              </w:rPr>
              <w:t>Rifapent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CE9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81A0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9E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441 (516)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6D3D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r w:rsidRPr="00BF6B21">
              <w:rPr>
                <w:rFonts w:ascii="Calibri" w:eastAsia="Times New Roman" w:hAnsi="Calibri" w:cs="Times New Roman"/>
              </w:rPr>
              <w:t>D/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737C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BF6B21">
              <w:rPr>
                <w:rFonts w:ascii="Calibri" w:eastAsia="Times New Roman" w:hAnsi="Calibri" w:cs="Times New Roman"/>
              </w:rPr>
              <w:t>GAc</w:t>
            </w:r>
            <w:proofErr w:type="spellEnd"/>
            <w:r w:rsidRPr="00BF6B21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BF6B21">
              <w:rPr>
                <w:rFonts w:ascii="Calibri" w:eastAsia="Times New Roman" w:hAnsi="Calibri" w:cs="Times New Roman"/>
              </w:rPr>
              <w:t>TGc</w:t>
            </w:r>
            <w:proofErr w:type="spellEnd"/>
          </w:p>
        </w:tc>
      </w:tr>
      <w:tr w:rsidR="00BF6B21" w:rsidRPr="00BF6B21" w14:paraId="45111F20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0BB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AE7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D0CB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oC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0668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DE5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FE08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62E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B21" w:rsidRPr="00BF6B21" w14:paraId="01DDDAE1" w14:textId="77777777" w:rsidTr="00BF6B21">
        <w:trPr>
          <w:trHeight w:val="300"/>
        </w:trPr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E039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BD22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6D56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F6B21">
              <w:rPr>
                <w:rFonts w:ascii="Calibri" w:eastAsia="Times New Roman" w:hAnsi="Calibri" w:cs="Times New Roman"/>
                <w:color w:val="000000"/>
              </w:rPr>
              <w:t>rpoA</w:t>
            </w:r>
            <w:proofErr w:type="spellEnd"/>
            <w:proofErr w:type="gramEnd"/>
            <w:r w:rsidRPr="00BF6B21">
              <w:rPr>
                <w:rFonts w:ascii="Calibri" w:eastAsia="Times New Roman" w:hAnsi="Calibri" w:cs="Times New Roman"/>
                <w:color w:val="000000"/>
              </w:rPr>
              <w:t xml:space="preserve"> (Rv3457c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479E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6E43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CF77" w14:textId="77777777" w:rsidR="00BF6B21" w:rsidRPr="00BF6B21" w:rsidRDefault="00BF6B21" w:rsidP="00BF6B21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B2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3722AAA1" w14:textId="77777777" w:rsidR="00BF6B21" w:rsidRDefault="00BF6B21">
      <w:pPr>
        <w:rPr>
          <w:rFonts w:ascii="Arial" w:eastAsia="Times New Roman" w:hAnsi="Arial" w:cs="Arial"/>
          <w:b/>
          <w:bCs/>
        </w:rPr>
      </w:pPr>
      <w:bookmarkStart w:id="0" w:name="_GoBack"/>
      <w:bookmarkEnd w:id="0"/>
    </w:p>
    <w:sectPr w:rsidR="00BF6B21" w:rsidSect="002F5D9C">
      <w:pgSz w:w="17597" w:h="13594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D9C"/>
    <w:rsid w:val="002F5D9C"/>
    <w:rsid w:val="00B3701F"/>
    <w:rsid w:val="00BF6B21"/>
    <w:rsid w:val="00CE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58B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0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4</Characters>
  <Application>Microsoft Macintosh Word</Application>
  <DocSecurity>0</DocSecurity>
  <Lines>20</Lines>
  <Paragraphs>5</Paragraphs>
  <ScaleCrop>false</ScaleCrop>
  <Company>Weill Cornell Medical College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a Ocheretina</dc:creator>
  <cp:keywords/>
  <dc:description/>
  <cp:lastModifiedBy>Oksana Ocheretina</cp:lastModifiedBy>
  <cp:revision>2</cp:revision>
  <cp:lastPrinted>2015-03-11T18:49:00Z</cp:lastPrinted>
  <dcterms:created xsi:type="dcterms:W3CDTF">2015-03-11T18:48:00Z</dcterms:created>
  <dcterms:modified xsi:type="dcterms:W3CDTF">2015-03-12T17:57:00Z</dcterms:modified>
</cp:coreProperties>
</file>